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1FD70" w14:textId="444A798C" w:rsidR="009A3BB5" w:rsidRPr="00A672E6" w:rsidRDefault="00486D57" w:rsidP="009A3BB5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A672E6">
        <w:rPr>
          <w:rFonts w:ascii="Times New Roman" w:hAnsi="Times New Roman" w:cs="Times New Roman"/>
          <w:b/>
        </w:rPr>
        <w:t>Table S2. The full data set of the second stage experiment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1187"/>
        <w:gridCol w:w="541"/>
        <w:gridCol w:w="811"/>
        <w:gridCol w:w="786"/>
        <w:gridCol w:w="934"/>
        <w:gridCol w:w="820"/>
        <w:gridCol w:w="1453"/>
        <w:gridCol w:w="1225"/>
      </w:tblGrid>
      <w:tr w:rsidR="00A672E6" w:rsidRPr="00A672E6" w14:paraId="3BA890D1" w14:textId="77777777" w:rsidTr="00A672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AE0A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Corolla Curvature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B011" w14:textId="3B8B4FEE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Nectary Diameter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r</w:t>
            </w:r>
            <w:r w:rsidRPr="00A672E6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</w:t>
            </w: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4E86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360E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Average Hi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ACF4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SEM of Hi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B57B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Averge</w:t>
            </w:r>
            <w:proofErr w:type="spellEnd"/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isit Time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E2EF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SEM of Visi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D975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Average Rate of Energy Gain (J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2BA8" w14:textId="77777777" w:rsidR="00A672E6" w:rsidRPr="00A672E6" w:rsidRDefault="00A672E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bCs/>
                <w:color w:val="000000"/>
              </w:rPr>
              <w:t>SEM of Rate of Energy Gain</w:t>
            </w:r>
          </w:p>
        </w:tc>
      </w:tr>
      <w:tr w:rsidR="00A672E6" w:rsidRPr="00A672E6" w14:paraId="4EEE24F2" w14:textId="77777777" w:rsidTr="00A672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7206" w14:textId="3C3AEC62" w:rsidR="00A672E6" w:rsidRPr="00A672E6" w:rsidRDefault="00A672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  <w:r w:rsidRPr="00A672E6">
              <w:rPr>
                <w:rFonts w:ascii="Times New Roman" w:eastAsia="Times New Roman" w:hAnsi="Times New Roman" w:cs="Times New Roman"/>
                <w:color w:val="000000"/>
              </w:rPr>
              <w:t xml:space="preserve"> -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30B0" w14:textId="3AF680DC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A7FA" w14:textId="56436C5E" w:rsidR="00A672E6" w:rsidRPr="00A672E6" w:rsidRDefault="00A672E6" w:rsidP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40C11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D7BE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47FB2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AA2E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6A60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992D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A672E6" w:rsidRPr="00A672E6" w14:paraId="1DA824DA" w14:textId="77777777" w:rsidTr="00A672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C2A56" w14:textId="321588A9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F796" w14:textId="01E6A064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273D" w14:textId="183A12CE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F84C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4ABC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E0F1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64CD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F1DB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08D2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A672E6" w:rsidRPr="00A672E6" w14:paraId="56BE07D4" w14:textId="77777777" w:rsidTr="00A672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A7A63" w14:textId="216ACD5F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14D5" w14:textId="07A3D102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2CA9" w14:textId="5D6511D2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1DD9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5C820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B599A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4B07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1C77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E1AA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A672E6" w:rsidRPr="00A672E6" w14:paraId="29B9A6E0" w14:textId="77777777" w:rsidTr="00A672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3E62" w14:textId="7F5884AB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24CC" w14:textId="3295E171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6EDD" w14:textId="5B66BB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AFC70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1A98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251D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B8F5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464E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D3C3" w14:textId="77777777" w:rsidR="00A672E6" w:rsidRPr="00A672E6" w:rsidRDefault="00A672E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</w:tbl>
    <w:p w14:paraId="2F85FD73" w14:textId="72F536F6" w:rsidR="009A3BB5" w:rsidRPr="00522F6B" w:rsidRDefault="00A672E6" w:rsidP="00772E6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4258E3A4" w14:textId="77777777" w:rsidR="003C5A7C" w:rsidRDefault="003C5A7C"/>
    <w:sectPr w:rsidR="003C5A7C" w:rsidSect="003C5A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BB5"/>
    <w:rsid w:val="003C5A7C"/>
    <w:rsid w:val="00486D57"/>
    <w:rsid w:val="004A38C2"/>
    <w:rsid w:val="00772E65"/>
    <w:rsid w:val="007C5D8C"/>
    <w:rsid w:val="009A3BB5"/>
    <w:rsid w:val="00A6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C0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en</dc:creator>
  <cp:keywords/>
  <dc:description/>
  <cp:lastModifiedBy>Foen</cp:lastModifiedBy>
  <cp:revision>3</cp:revision>
  <dcterms:created xsi:type="dcterms:W3CDTF">2019-02-17T14:48:00Z</dcterms:created>
  <dcterms:modified xsi:type="dcterms:W3CDTF">2019-02-17T14:49:00Z</dcterms:modified>
</cp:coreProperties>
</file>